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0BD20" w14:textId="49CB5386" w:rsidR="00245EE7" w:rsidRPr="005537AD" w:rsidRDefault="00245EE7">
      <w:pPr>
        <w:rPr>
          <w:rFonts w:ascii="Times New Roman" w:hAnsi="Times New Roman" w:cs="Times New Roman"/>
          <w:b/>
          <w:bCs/>
          <w:lang w:val="en-US"/>
        </w:rPr>
      </w:pPr>
      <w:r w:rsidRPr="005537AD">
        <w:rPr>
          <w:rFonts w:ascii="Times New Roman" w:hAnsi="Times New Roman" w:cs="Times New Roman"/>
          <w:b/>
          <w:bCs/>
          <w:lang w:val="en-US"/>
        </w:rPr>
        <w:t>List</w:t>
      </w:r>
      <w:r w:rsidR="005537AD" w:rsidRPr="005537AD">
        <w:rPr>
          <w:rFonts w:ascii="Times New Roman" w:hAnsi="Times New Roman" w:cs="Times New Roman"/>
          <w:b/>
          <w:bCs/>
          <w:lang w:val="en-US"/>
        </w:rPr>
        <w:t xml:space="preserve"> of</w:t>
      </w:r>
      <w:r w:rsidRPr="005537AD">
        <w:rPr>
          <w:rFonts w:ascii="Times New Roman" w:hAnsi="Times New Roman" w:cs="Times New Roman"/>
          <w:b/>
          <w:bCs/>
          <w:lang w:val="en-US"/>
        </w:rPr>
        <w:t xml:space="preserve"> search terms: energy policy </w:t>
      </w:r>
    </w:p>
    <w:p w14:paraId="4281E949" w14:textId="1149013A" w:rsidR="007F1190" w:rsidRPr="005537AD" w:rsidRDefault="007F1190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 xml:space="preserve">Accumulation </w:t>
      </w:r>
    </w:p>
    <w:p w14:paraId="0CDF64F2" w14:textId="77777777" w:rsidR="007F1190" w:rsidRPr="005537AD" w:rsidRDefault="007F1190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>Biodiesel</w:t>
      </w:r>
    </w:p>
    <w:p w14:paraId="71306011" w14:textId="77777777" w:rsidR="007F1190" w:rsidRPr="005537AD" w:rsidRDefault="007F1190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>Biomass</w:t>
      </w:r>
    </w:p>
    <w:p w14:paraId="67E2694E" w14:textId="362A158A" w:rsidR="007F1190" w:rsidRPr="005537AD" w:rsidRDefault="007F1190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>Chemical (energy, industry)</w:t>
      </w:r>
    </w:p>
    <w:p w14:paraId="078910A0" w14:textId="320945AA" w:rsidR="00910573" w:rsidRPr="005537AD" w:rsidRDefault="00910573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>Climate</w:t>
      </w:r>
    </w:p>
    <w:p w14:paraId="73EEBC5C" w14:textId="77777777" w:rsidR="007F1190" w:rsidRPr="005537AD" w:rsidRDefault="007F1190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>Coal</w:t>
      </w:r>
    </w:p>
    <w:p w14:paraId="28BD0C43" w14:textId="77777777" w:rsidR="007F1190" w:rsidRPr="005537AD" w:rsidRDefault="007F1190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>Conservation</w:t>
      </w:r>
    </w:p>
    <w:p w14:paraId="778C1D1C" w14:textId="77777777" w:rsidR="007F1190" w:rsidRPr="005537AD" w:rsidRDefault="007F1190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>Earth</w:t>
      </w:r>
    </w:p>
    <w:p w14:paraId="5545B2E8" w14:textId="380160B9" w:rsidR="007F1190" w:rsidRPr="005537AD" w:rsidRDefault="007F1190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 xml:space="preserve">Ecology </w:t>
      </w:r>
      <w:r w:rsidR="00910573" w:rsidRPr="005537AD">
        <w:rPr>
          <w:rFonts w:ascii="Times New Roman" w:hAnsi="Times New Roman" w:cs="Times New Roman"/>
          <w:lang w:val="en-US"/>
        </w:rPr>
        <w:t xml:space="preserve">/ ecological / eco </w:t>
      </w:r>
    </w:p>
    <w:p w14:paraId="6DED524F" w14:textId="47BC8A51" w:rsidR="007F1190" w:rsidRPr="005537AD" w:rsidRDefault="007F1190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 xml:space="preserve">Electricity / electricians </w:t>
      </w:r>
    </w:p>
    <w:p w14:paraId="40E77D82" w14:textId="77777777" w:rsidR="007F1190" w:rsidRPr="005537AD" w:rsidRDefault="007F1190" w:rsidP="007F1190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>(</w:t>
      </w:r>
      <w:proofErr w:type="gramStart"/>
      <w:r w:rsidRPr="005537AD">
        <w:rPr>
          <w:rFonts w:ascii="Times New Roman" w:hAnsi="Times New Roman" w:cs="Times New Roman"/>
          <w:lang w:val="en-US"/>
        </w:rPr>
        <w:t>clean</w:t>
      </w:r>
      <w:proofErr w:type="gramEnd"/>
      <w:r w:rsidRPr="005537AD">
        <w:rPr>
          <w:rFonts w:ascii="Times New Roman" w:hAnsi="Times New Roman" w:cs="Times New Roman"/>
          <w:lang w:val="en-US"/>
        </w:rPr>
        <w:t>, safe, secure, alternative, independent) Energy</w:t>
      </w:r>
    </w:p>
    <w:p w14:paraId="447B8D58" w14:textId="77777777" w:rsidR="007F1190" w:rsidRPr="005537AD" w:rsidRDefault="007F1190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 xml:space="preserve">Energy (consumers, producers, distributors, employers, employees, industry) </w:t>
      </w:r>
    </w:p>
    <w:p w14:paraId="52EA517E" w14:textId="77777777" w:rsidR="007F1190" w:rsidRPr="005537AD" w:rsidRDefault="007F1190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>Environment</w:t>
      </w:r>
    </w:p>
    <w:p w14:paraId="02453787" w14:textId="77777777" w:rsidR="007F1190" w:rsidRPr="005537AD" w:rsidRDefault="007F1190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>Gas</w:t>
      </w:r>
    </w:p>
    <w:p w14:paraId="346FE6F9" w14:textId="77777777" w:rsidR="007F1190" w:rsidRPr="005537AD" w:rsidRDefault="007F1190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>Green</w:t>
      </w:r>
    </w:p>
    <w:p w14:paraId="43FCA963" w14:textId="77777777" w:rsidR="007F1190" w:rsidRPr="005537AD" w:rsidRDefault="007F1190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>Heat/heating</w:t>
      </w:r>
    </w:p>
    <w:p w14:paraId="4EFB1E05" w14:textId="77476110" w:rsidR="007F1190" w:rsidRPr="005537AD" w:rsidRDefault="007F1190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>Hydro(power)</w:t>
      </w:r>
      <w:r w:rsidR="00910573" w:rsidRPr="005537AD">
        <w:rPr>
          <w:rFonts w:ascii="Times New Roman" w:hAnsi="Times New Roman" w:cs="Times New Roman"/>
          <w:lang w:val="en-US"/>
        </w:rPr>
        <w:t xml:space="preserve"> / water energy </w:t>
      </w:r>
    </w:p>
    <w:p w14:paraId="086391B6" w14:textId="3E67FCE8" w:rsidR="00910573" w:rsidRPr="005537AD" w:rsidRDefault="00910573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 xml:space="preserve">Hydraulic </w:t>
      </w:r>
    </w:p>
    <w:p w14:paraId="12BB849B" w14:textId="77777777" w:rsidR="007F1190" w:rsidRPr="005537AD" w:rsidRDefault="007F1190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>Mine/mining</w:t>
      </w:r>
    </w:p>
    <w:p w14:paraId="3EDAD92B" w14:textId="77777777" w:rsidR="007F1190" w:rsidRPr="005537AD" w:rsidRDefault="007F1190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>Nuclear</w:t>
      </w:r>
    </w:p>
    <w:p w14:paraId="6CCA1C90" w14:textId="59227B1D" w:rsidR="007F1190" w:rsidRPr="005537AD" w:rsidRDefault="007F1190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>Oil</w:t>
      </w:r>
    </w:p>
    <w:p w14:paraId="1AD9DF34" w14:textId="6A8ACF8B" w:rsidR="007F1190" w:rsidRPr="005537AD" w:rsidRDefault="007F1190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 xml:space="preserve">Petroleum </w:t>
      </w:r>
    </w:p>
    <w:p w14:paraId="20B6A744" w14:textId="048E10AD" w:rsidR="007F1190" w:rsidRPr="005537AD" w:rsidRDefault="007F1190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 xml:space="preserve">Photovoltaic </w:t>
      </w:r>
    </w:p>
    <w:p w14:paraId="1A3BA55C" w14:textId="77777777" w:rsidR="007F1190" w:rsidRPr="005537AD" w:rsidRDefault="007F1190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>Pipeline</w:t>
      </w:r>
    </w:p>
    <w:p w14:paraId="7D438319" w14:textId="77777777" w:rsidR="007F1190" w:rsidRPr="005537AD" w:rsidRDefault="007F1190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>Planet</w:t>
      </w:r>
    </w:p>
    <w:p w14:paraId="22095DA1" w14:textId="77777777" w:rsidR="007F1190" w:rsidRPr="005537AD" w:rsidRDefault="007F1190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>Power (industry)</w:t>
      </w:r>
    </w:p>
    <w:p w14:paraId="5C59B397" w14:textId="77777777" w:rsidR="007F1190" w:rsidRPr="005537AD" w:rsidRDefault="007F1190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>Protection</w:t>
      </w:r>
    </w:p>
    <w:p w14:paraId="784B9A58" w14:textId="77777777" w:rsidR="007F1190" w:rsidRPr="005537AD" w:rsidRDefault="007F1190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>Renewable</w:t>
      </w:r>
    </w:p>
    <w:p w14:paraId="076D10CB" w14:textId="77777777" w:rsidR="007F1190" w:rsidRPr="005537AD" w:rsidRDefault="007F1190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lastRenderedPageBreak/>
        <w:t>Shale gas</w:t>
      </w:r>
    </w:p>
    <w:p w14:paraId="7E29E1BB" w14:textId="77777777" w:rsidR="007F1190" w:rsidRPr="005537AD" w:rsidRDefault="007F1190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>Solar</w:t>
      </w:r>
    </w:p>
    <w:p w14:paraId="27C5C6A9" w14:textId="6A48F749" w:rsidR="007F1190" w:rsidRPr="005537AD" w:rsidRDefault="007F1190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 xml:space="preserve">Sustainable </w:t>
      </w:r>
    </w:p>
    <w:p w14:paraId="0C43AC06" w14:textId="394272F7" w:rsidR="007F1190" w:rsidRPr="005537AD" w:rsidRDefault="007F1190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 xml:space="preserve">Thermal </w:t>
      </w:r>
    </w:p>
    <w:p w14:paraId="69630175" w14:textId="77777777" w:rsidR="007F1190" w:rsidRPr="005537AD" w:rsidRDefault="007F1190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 xml:space="preserve">Waste </w:t>
      </w:r>
    </w:p>
    <w:p w14:paraId="163BCAF6" w14:textId="77777777" w:rsidR="007F1190" w:rsidRPr="005537AD" w:rsidRDefault="007F1190">
      <w:pPr>
        <w:rPr>
          <w:rFonts w:ascii="Times New Roman" w:hAnsi="Times New Roman" w:cs="Times New Roman"/>
          <w:lang w:val="en-US"/>
        </w:rPr>
      </w:pPr>
      <w:r w:rsidRPr="005537AD">
        <w:rPr>
          <w:rFonts w:ascii="Times New Roman" w:hAnsi="Times New Roman" w:cs="Times New Roman"/>
          <w:lang w:val="en-US"/>
        </w:rPr>
        <w:t xml:space="preserve">Wind </w:t>
      </w:r>
    </w:p>
    <w:p w14:paraId="5EDF0E34" w14:textId="77777777" w:rsidR="00BF53EA" w:rsidRPr="005537AD" w:rsidRDefault="00BF53EA">
      <w:pPr>
        <w:rPr>
          <w:rFonts w:ascii="Times New Roman" w:hAnsi="Times New Roman" w:cs="Times New Roman"/>
        </w:rPr>
      </w:pPr>
    </w:p>
    <w:sectPr w:rsidR="00BF53EA" w:rsidRPr="005537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8B1"/>
    <w:rsid w:val="00212D73"/>
    <w:rsid w:val="00245EE7"/>
    <w:rsid w:val="00443BAB"/>
    <w:rsid w:val="005537AD"/>
    <w:rsid w:val="006513A2"/>
    <w:rsid w:val="0067312E"/>
    <w:rsid w:val="007F1190"/>
    <w:rsid w:val="008F48B1"/>
    <w:rsid w:val="00910573"/>
    <w:rsid w:val="00B06CB2"/>
    <w:rsid w:val="00BF5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14A3E1"/>
  <w15:chartTrackingRefBased/>
  <w15:docId w15:val="{40132040-9B1D-4769-A228-846EFE9AF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 K</dc:creator>
  <cp:keywords/>
  <dc:description/>
  <cp:lastModifiedBy>Ton K</cp:lastModifiedBy>
  <cp:revision>3</cp:revision>
  <dcterms:created xsi:type="dcterms:W3CDTF">2022-06-29T14:09:00Z</dcterms:created>
  <dcterms:modified xsi:type="dcterms:W3CDTF">2022-06-29T15:16:00Z</dcterms:modified>
</cp:coreProperties>
</file>